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5B8151E7" w:rsidR="006E0005" w:rsidRDefault="006E0005" w:rsidP="006E0005">
      <w:r>
        <w:t xml:space="preserve">Boyd et al. – </w:t>
      </w:r>
      <w:r w:rsidR="00181055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DC7110">
        <w:t>Figure S1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6337A92B" w14:textId="4D545658" w:rsidR="005142BF" w:rsidRDefault="00DC7110" w:rsidP="00D05121">
      <w:r>
        <w:rPr>
          <w:color w:val="202124"/>
          <w:shd w:val="clear" w:color="auto" w:fill="FFFFFF"/>
        </w:rPr>
        <w:t>Figure S1</w:t>
      </w:r>
      <w:r w:rsidR="00D05121">
        <w:rPr>
          <w:color w:val="202124"/>
          <w:shd w:val="clear" w:color="auto" w:fill="FFFFFF"/>
        </w:rPr>
        <w:t>. Survival</w:t>
      </w:r>
      <w:r w:rsidR="00D05121" w:rsidRPr="0091262A">
        <w:rPr>
          <w:color w:val="202124"/>
          <w:shd w:val="clear" w:color="auto" w:fill="FFFFFF"/>
        </w:rPr>
        <w:t xml:space="preserve"> probability of rare </w:t>
      </w:r>
      <w:r w:rsidR="00BB0550">
        <w:rPr>
          <w:i/>
          <w:iCs/>
          <w:color w:val="202124"/>
          <w:shd w:val="clear" w:color="auto" w:fill="FFFFFF"/>
        </w:rPr>
        <w:t>Boechera perstellata</w:t>
      </w:r>
      <w:r w:rsidR="00D05121" w:rsidRPr="0091262A">
        <w:rPr>
          <w:color w:val="202124"/>
          <w:shd w:val="clear" w:color="auto" w:fill="FFFFFF"/>
        </w:rPr>
        <w:t xml:space="preserve"> (closed circles, solid lines) and </w:t>
      </w:r>
      <w:r w:rsidR="00BB0550">
        <w:rPr>
          <w:color w:val="202124"/>
          <w:shd w:val="clear" w:color="auto" w:fill="FFFFFF"/>
        </w:rPr>
        <w:t>widespread</w:t>
      </w:r>
      <w:r w:rsidR="00D05121" w:rsidRPr="0091262A">
        <w:rPr>
          <w:color w:val="202124"/>
          <w:shd w:val="clear" w:color="auto" w:fill="FFFFFF"/>
        </w:rPr>
        <w:t xml:space="preserve"> </w:t>
      </w:r>
      <w:r w:rsidR="00BB0550">
        <w:rPr>
          <w:i/>
          <w:iCs/>
          <w:color w:val="202124"/>
          <w:shd w:val="clear" w:color="auto" w:fill="FFFFFF"/>
        </w:rPr>
        <w:t>B. laevigata</w:t>
      </w:r>
      <w:r w:rsidR="00D05121" w:rsidRPr="0091262A">
        <w:rPr>
          <w:color w:val="202124"/>
          <w:shd w:val="clear" w:color="auto" w:fill="FFFFFF"/>
        </w:rPr>
        <w:t xml:space="preserve"> (open circles, dashed lines) grown in ambient </w:t>
      </w:r>
      <w:r w:rsidR="00D05121" w:rsidRPr="0091262A">
        <w:rPr>
          <w:rFonts w:eastAsia="Arial"/>
        </w:rPr>
        <w:t xml:space="preserve">conditions of </w:t>
      </w:r>
      <w:r w:rsidR="00D05121">
        <w:rPr>
          <w:rFonts w:eastAsia="Arial"/>
          <w:i/>
          <w:iCs/>
        </w:rPr>
        <w:t>B. perstellata</w:t>
      </w:r>
      <w:r w:rsidR="00D05121" w:rsidRPr="0091262A">
        <w:rPr>
          <w:rFonts w:eastAsia="Arial"/>
          <w:i/>
          <w:iCs/>
        </w:rPr>
        <w:t xml:space="preserve"> </w:t>
      </w:r>
      <w:r w:rsidR="00D05121" w:rsidRPr="0091262A">
        <w:rPr>
          <w:rFonts w:eastAsia="Arial"/>
        </w:rPr>
        <w:t xml:space="preserve">habitat and with </w:t>
      </w:r>
      <w:r w:rsidR="00D05121">
        <w:rPr>
          <w:rFonts w:eastAsia="Arial"/>
        </w:rPr>
        <w:t xml:space="preserve">increased </w:t>
      </w:r>
      <w:r w:rsidR="00D05121" w:rsidRPr="0091262A">
        <w:rPr>
          <w:rFonts w:eastAsia="Arial"/>
        </w:rPr>
        <w:t xml:space="preserve">light, temperature, and water availability. Values shown are species-level means </w:t>
      </w:r>
      <w:r w:rsidR="00D05121" w:rsidRPr="0091262A">
        <w:t>± 1 SE of the mean.</w:t>
      </w:r>
    </w:p>
    <w:p w14:paraId="45731842" w14:textId="4B0B5545" w:rsidR="003A0CBD" w:rsidRDefault="003A0CBD" w:rsidP="002F04BC">
      <w:pPr>
        <w:jc w:val="center"/>
      </w:pPr>
    </w:p>
    <w:p w14:paraId="0CD319DA" w14:textId="1A962239" w:rsidR="00D05121" w:rsidRDefault="00A576AA" w:rsidP="002F04BC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CE1CFD0" wp14:editId="0026322A">
            <wp:simplePos x="0" y="0"/>
            <wp:positionH relativeFrom="column">
              <wp:posOffset>1351915</wp:posOffset>
            </wp:positionH>
            <wp:positionV relativeFrom="paragraph">
              <wp:posOffset>0</wp:posOffset>
            </wp:positionV>
            <wp:extent cx="3244206" cy="2963457"/>
            <wp:effectExtent l="0" t="0" r="0" b="0"/>
            <wp:wrapNone/>
            <wp:docPr id="2" name="Picture 2" descr="A graph of the number of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the number of surviv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206" cy="29634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AB9BB5" w14:textId="2E812EAB" w:rsidR="005142BF" w:rsidRDefault="005142BF" w:rsidP="002F04BC">
      <w:pPr>
        <w:jc w:val="center"/>
      </w:pPr>
    </w:p>
    <w:p w14:paraId="2CE82DA4" w14:textId="722F6E3D" w:rsidR="005142BF" w:rsidRDefault="005142BF" w:rsidP="002F04BC">
      <w:pPr>
        <w:jc w:val="center"/>
      </w:pPr>
    </w:p>
    <w:p w14:paraId="20A504DC" w14:textId="75B83892" w:rsidR="005142BF" w:rsidRDefault="005142BF" w:rsidP="002F04BC">
      <w:pPr>
        <w:jc w:val="center"/>
      </w:pPr>
    </w:p>
    <w:tbl>
      <w:tblPr>
        <w:tblStyle w:val="TableGrid"/>
        <w:tblpPr w:leftFromText="187" w:rightFromText="187" w:vertAnchor="page" w:horzAnchor="margin" w:tblpXSpec="center" w:tblpY="877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540"/>
        <w:gridCol w:w="1350"/>
      </w:tblGrid>
      <w:tr w:rsidR="005142BF" w:rsidRPr="009D0865" w14:paraId="4B8AEC6D" w14:textId="77777777" w:rsidTr="005142BF">
        <w:trPr>
          <w:trHeight w:hRule="exact" w:val="576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AC764" w14:textId="77777777" w:rsidR="005142BF" w:rsidRPr="00BB243E" w:rsidRDefault="005142BF" w:rsidP="005142BF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01088" w14:textId="77777777" w:rsidR="005142BF" w:rsidRPr="006B437B" w:rsidRDefault="005142BF" w:rsidP="005142BF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71D00" w14:textId="77777777" w:rsidR="005142BF" w:rsidRPr="007F2539" w:rsidRDefault="005142BF" w:rsidP="005142BF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7F2539">
              <w:rPr>
                <w:rFonts w:ascii="Helvetica" w:hAnsi="Helvetica"/>
                <w:sz w:val="18"/>
                <w:szCs w:val="18"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082EA" w14:textId="77777777" w:rsidR="005142BF" w:rsidRPr="006B437B" w:rsidRDefault="005142BF" w:rsidP="005142BF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r (&gt;</w:t>
            </w: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)</w:t>
            </w:r>
          </w:p>
        </w:tc>
      </w:tr>
      <w:tr w:rsidR="005142BF" w:rsidRPr="009D0865" w14:paraId="2073CF9A" w14:textId="77777777" w:rsidTr="005142BF">
        <w:trPr>
          <w:trHeight w:hRule="exact" w:val="72"/>
        </w:trPr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14:paraId="2B9CEBE4" w14:textId="77777777" w:rsidR="005142BF" w:rsidRPr="009D0865" w:rsidRDefault="005142BF" w:rsidP="005142BF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</w:tcPr>
          <w:p w14:paraId="3E124F96" w14:textId="77777777" w:rsidR="005142BF" w:rsidRPr="009D0865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</w:tcPr>
          <w:p w14:paraId="5F840B73" w14:textId="77777777" w:rsidR="005142BF" w:rsidRPr="009D0865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67B83270" w14:textId="77777777" w:rsidR="005142BF" w:rsidRPr="009D0865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5142BF" w:rsidRPr="009D0865" w14:paraId="55E62926" w14:textId="77777777" w:rsidTr="005142BF">
        <w:trPr>
          <w:trHeight w:hRule="exact" w:val="28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5F0036A" w14:textId="77777777" w:rsidR="005142BF" w:rsidRPr="00D37016" w:rsidRDefault="005142BF" w:rsidP="005142BF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Speci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3BFC363" w14:textId="77777777" w:rsidR="005142BF" w:rsidRPr="002D71C0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035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5EB78A8C" w14:textId="77777777" w:rsidR="005142BF" w:rsidRPr="002D71C0" w:rsidRDefault="005142BF" w:rsidP="005142BF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24B180B" w14:textId="77777777" w:rsidR="005142BF" w:rsidRPr="002D71C0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3088</w:t>
            </w:r>
          </w:p>
        </w:tc>
      </w:tr>
      <w:tr w:rsidR="005142BF" w:rsidRPr="009D0865" w14:paraId="3DEDFE5A" w14:textId="77777777" w:rsidTr="005142BF">
        <w:trPr>
          <w:trHeight w:hRule="exact" w:val="28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9C577C2" w14:textId="77777777" w:rsidR="005142BF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7904F54" w14:textId="77777777" w:rsidR="005142BF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.896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66401B1C" w14:textId="77777777" w:rsidR="005142BF" w:rsidRPr="002D71C0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45CF9F5" w14:textId="77777777" w:rsidR="005142BF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sym w:font="Symbol" w:char="F0A3"/>
            </w:r>
            <w:r>
              <w:rPr>
                <w:rFonts w:ascii="Helvetica" w:hAnsi="Helvetica"/>
                <w:sz w:val="18"/>
                <w:szCs w:val="18"/>
              </w:rPr>
              <w:t xml:space="preserve"> 0.0001</w:t>
            </w:r>
          </w:p>
        </w:tc>
      </w:tr>
      <w:tr w:rsidR="005142BF" w:rsidRPr="009D0865" w14:paraId="76264538" w14:textId="77777777" w:rsidTr="005142BF">
        <w:trPr>
          <w:trHeight w:hRule="exact" w:val="28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E438E12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 xml:space="preserve">Species × </w:t>
            </w:r>
            <w:r>
              <w:rPr>
                <w:rFonts w:ascii="Helvetica" w:hAnsi="Helvetica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0AE3E67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683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279CC49E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42FBB03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</w:t>
            </w:r>
            <w:r>
              <w:rPr>
                <w:rFonts w:ascii="Helvetica" w:hAnsi="Helvetica"/>
                <w:sz w:val="18"/>
                <w:szCs w:val="18"/>
              </w:rPr>
              <w:t>6407</w:t>
            </w:r>
          </w:p>
        </w:tc>
      </w:tr>
      <w:tr w:rsidR="005142BF" w:rsidRPr="009D0865" w14:paraId="14A94126" w14:textId="77777777" w:rsidTr="005142BF">
        <w:trPr>
          <w:trHeight w:hRule="exact" w:val="28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53A5B19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Popul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AC59B56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</w:t>
            </w:r>
            <w:r>
              <w:rPr>
                <w:rFonts w:ascii="Helvetica" w:hAnsi="Helvetica"/>
                <w:sz w:val="18"/>
                <w:szCs w:val="18"/>
              </w:rPr>
              <w:t>883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29E4F022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EDD238A" w14:textId="77777777" w:rsidR="005142BF" w:rsidRPr="0019398B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</w:t>
            </w:r>
            <w:r>
              <w:rPr>
                <w:rFonts w:ascii="Helvetica" w:hAnsi="Helvetica"/>
                <w:sz w:val="18"/>
                <w:szCs w:val="18"/>
              </w:rPr>
              <w:t>3474</w:t>
            </w:r>
          </w:p>
        </w:tc>
      </w:tr>
      <w:tr w:rsidR="005142BF" w:rsidRPr="009D0865" w14:paraId="021DB1D1" w14:textId="77777777" w:rsidTr="005142BF">
        <w:trPr>
          <w:cantSplit/>
          <w:trHeight w:hRule="exact" w:val="72"/>
        </w:trPr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3C350461" w14:textId="77777777" w:rsidR="005142BF" w:rsidRPr="009D0865" w:rsidRDefault="005142BF" w:rsidP="005142BF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58F5D235" w14:textId="77777777" w:rsidR="005142BF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698E1457" w14:textId="77777777" w:rsidR="005142BF" w:rsidRPr="009D0865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0AAF4CB0" w14:textId="77777777" w:rsidR="005142BF" w:rsidRPr="009D0865" w:rsidRDefault="005142BF" w:rsidP="005142BF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375F3246" w14:textId="77777777" w:rsidR="005142BF" w:rsidRDefault="005142BF" w:rsidP="005142BF"/>
    <w:sectPr w:rsidR="005142BF" w:rsidSect="003A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70B2"/>
    <w:rsid w:val="00160DC8"/>
    <w:rsid w:val="00181055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877"/>
    <w:rsid w:val="00353EE2"/>
    <w:rsid w:val="00372068"/>
    <w:rsid w:val="003A0CBD"/>
    <w:rsid w:val="003D6020"/>
    <w:rsid w:val="003E1CF8"/>
    <w:rsid w:val="003F0864"/>
    <w:rsid w:val="004035B6"/>
    <w:rsid w:val="00464C6A"/>
    <w:rsid w:val="005142BF"/>
    <w:rsid w:val="00530E51"/>
    <w:rsid w:val="00570196"/>
    <w:rsid w:val="005B0625"/>
    <w:rsid w:val="005C5191"/>
    <w:rsid w:val="005F0359"/>
    <w:rsid w:val="006256D9"/>
    <w:rsid w:val="00690FC3"/>
    <w:rsid w:val="006E0005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A6DA3"/>
    <w:rsid w:val="008C3EF0"/>
    <w:rsid w:val="008D6978"/>
    <w:rsid w:val="008E211C"/>
    <w:rsid w:val="008E2F01"/>
    <w:rsid w:val="00914211"/>
    <w:rsid w:val="0096254C"/>
    <w:rsid w:val="009B7E1B"/>
    <w:rsid w:val="00A576AA"/>
    <w:rsid w:val="00B4760A"/>
    <w:rsid w:val="00BB0550"/>
    <w:rsid w:val="00BC0060"/>
    <w:rsid w:val="00C06CE7"/>
    <w:rsid w:val="00C071E3"/>
    <w:rsid w:val="00C35E4C"/>
    <w:rsid w:val="00C96CB7"/>
    <w:rsid w:val="00CC4B08"/>
    <w:rsid w:val="00CE2C28"/>
    <w:rsid w:val="00D05121"/>
    <w:rsid w:val="00D520F2"/>
    <w:rsid w:val="00D7489A"/>
    <w:rsid w:val="00D87AAD"/>
    <w:rsid w:val="00DA19F6"/>
    <w:rsid w:val="00DC7110"/>
    <w:rsid w:val="00E5543A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8</cp:revision>
  <cp:lastPrinted>2023-01-10T21:51:00Z</cp:lastPrinted>
  <dcterms:created xsi:type="dcterms:W3CDTF">2023-03-12T17:43:00Z</dcterms:created>
  <dcterms:modified xsi:type="dcterms:W3CDTF">2023-08-28T17:19:00Z</dcterms:modified>
</cp:coreProperties>
</file>